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2816" w14:textId="0015E65E" w:rsidR="007153CE" w:rsidRDefault="008E7D2A" w:rsidP="006D33F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F56AC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Predefined Templates</w:t>
      </w:r>
    </w:p>
    <w:p w14:paraId="42DBE953" w14:textId="77777777" w:rsidR="007F56AC" w:rsidRPr="007F56AC" w:rsidRDefault="007F56AC" w:rsidP="006D33F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034D13" w14:textId="4420C1D3" w:rsidR="00C37CF9" w:rsidRPr="006D33FF" w:rsidRDefault="004A1A1D" w:rsidP="006D33F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33FF">
        <w:rPr>
          <w:rFonts w:ascii="Times New Roman" w:hAnsi="Times New Roman" w:cs="Times New Roman"/>
          <w:sz w:val="20"/>
          <w:szCs w:val="20"/>
          <w:lang w:val="en-US"/>
        </w:rPr>
        <w:t xml:space="preserve">Here we describe the Predefined Templates supplied to the LLM assistant, CocktailAI. Although templates would ordinarily be authored by end users, in this study they were prepared in advance by a study team member (T.T.) who was not involved in creating the simulated patient records, </w:t>
      </w:r>
      <w:proofErr w:type="gramStart"/>
      <w:r w:rsidRPr="006D33FF">
        <w:rPr>
          <w:rFonts w:ascii="Times New Roman" w:hAnsi="Times New Roman" w:cs="Times New Roman"/>
          <w:sz w:val="20"/>
          <w:szCs w:val="20"/>
          <w:lang w:val="en-US"/>
        </w:rPr>
        <w:t>in order to</w:t>
      </w:r>
      <w:proofErr w:type="gramEnd"/>
      <w:r w:rsidRPr="006D33FF">
        <w:rPr>
          <w:rFonts w:ascii="Times New Roman" w:hAnsi="Times New Roman" w:cs="Times New Roman"/>
          <w:sz w:val="20"/>
          <w:szCs w:val="20"/>
          <w:lang w:val="en-US"/>
        </w:rPr>
        <w:t xml:space="preserve"> reduce participant burden. The templates follow these rules:</w:t>
      </w:r>
    </w:p>
    <w:p w14:paraId="415DD95E" w14:textId="33C6523A" w:rsidR="004A1A1D" w:rsidRPr="006D33FF" w:rsidRDefault="004A1A1D" w:rsidP="006D33FF">
      <w:pPr>
        <w:pStyle w:val="ListParagraph"/>
        <w:numPr>
          <w:ilvl w:val="0"/>
          <w:numId w:val="32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33FF">
        <w:rPr>
          <w:rFonts w:ascii="Times New Roman" w:hAnsi="Times New Roman" w:cs="Times New Roman"/>
          <w:sz w:val="20"/>
          <w:szCs w:val="20"/>
          <w:lang w:val="en-US"/>
        </w:rPr>
        <w:t>Segments enclosed in {…} are machine-readable directives. The LLM assistant interprets these markers and extracts the specified information directly from the electronic health record (EHR).</w:t>
      </w:r>
    </w:p>
    <w:p w14:paraId="4868B3FB" w14:textId="77777777" w:rsidR="004A1A1D" w:rsidRPr="006D33FF" w:rsidRDefault="004A1A1D" w:rsidP="006D33FF">
      <w:pPr>
        <w:pStyle w:val="ListParagraph"/>
        <w:numPr>
          <w:ilvl w:val="0"/>
          <w:numId w:val="32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33FF">
        <w:rPr>
          <w:rFonts w:ascii="Times New Roman" w:hAnsi="Times New Roman" w:cs="Times New Roman"/>
          <w:sz w:val="20"/>
          <w:szCs w:val="20"/>
          <w:lang w:val="en-US"/>
        </w:rPr>
        <w:t>Nesting braces (i.e., {</w:t>
      </w:r>
      <w:proofErr w:type="gramStart"/>
      <w:r w:rsidRPr="006D33FF">
        <w:rPr>
          <w:rFonts w:ascii="Times New Roman" w:hAnsi="Times New Roman" w:cs="Times New Roman"/>
          <w:sz w:val="20"/>
          <w:szCs w:val="20"/>
          <w:lang w:val="en-US"/>
        </w:rPr>
        <w:t>…{</w:t>
      </w:r>
      <w:proofErr w:type="gramEnd"/>
      <w:r w:rsidRPr="006D33FF">
        <w:rPr>
          <w:rFonts w:ascii="Times New Roman" w:hAnsi="Times New Roman" w:cs="Times New Roman"/>
          <w:sz w:val="20"/>
          <w:szCs w:val="20"/>
          <w:lang w:val="en-US"/>
        </w:rPr>
        <w:t>…}}) specifies how the extraction should be performed (e.g., required formats, scope, or selection criteria).</w:t>
      </w:r>
    </w:p>
    <w:p w14:paraId="195E7D37" w14:textId="7DFB1A64" w:rsidR="004A1A1D" w:rsidRPr="006D33FF" w:rsidRDefault="004A1A1D" w:rsidP="006D33FF">
      <w:pPr>
        <w:pStyle w:val="ListParagraph"/>
        <w:numPr>
          <w:ilvl w:val="0"/>
          <w:numId w:val="32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D33FF">
        <w:rPr>
          <w:rFonts w:ascii="Times New Roman" w:hAnsi="Times New Roman" w:cs="Times New Roman"/>
          <w:sz w:val="20"/>
          <w:szCs w:val="20"/>
          <w:lang w:val="en-US"/>
        </w:rPr>
        <w:t>The form {prompt? {…}} passes the inner text to the LLM assistant as a prompt. Use this when you want a flexible, generated response rather than literal data extraction.</w:t>
      </w:r>
    </w:p>
    <w:p w14:paraId="560CB80C" w14:textId="77777777" w:rsidR="004A1A1D" w:rsidRPr="006D33FF" w:rsidRDefault="004A1A1D" w:rsidP="006D33F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8E7D2A" w:rsidRPr="006D33FF" w14:paraId="6E788BF3" w14:textId="77777777" w:rsidTr="008E7D2A">
        <w:tc>
          <w:tcPr>
            <w:tcW w:w="2122" w:type="dxa"/>
          </w:tcPr>
          <w:p w14:paraId="069534F5" w14:textId="76C1D10B" w:rsidR="008E7D2A" w:rsidRPr="006D33FF" w:rsidRDefault="008E7D2A" w:rsidP="006D3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cument Type</w:t>
            </w:r>
          </w:p>
        </w:tc>
        <w:tc>
          <w:tcPr>
            <w:tcW w:w="7228" w:type="dxa"/>
          </w:tcPr>
          <w:p w14:paraId="251D41F8" w14:textId="48241AC3" w:rsidR="008E7D2A" w:rsidRPr="006D33FF" w:rsidRDefault="008E7D2A" w:rsidP="006D33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lates</w:t>
            </w:r>
          </w:p>
        </w:tc>
      </w:tr>
      <w:tr w:rsidR="008E7D2A" w:rsidRPr="006D33FF" w14:paraId="79CE1F3B" w14:textId="77777777" w:rsidTr="008E7D2A">
        <w:tc>
          <w:tcPr>
            <w:tcW w:w="2122" w:type="dxa"/>
          </w:tcPr>
          <w:p w14:paraId="2F386AE4" w14:textId="77777777" w:rsidR="008E7D2A" w:rsidRPr="006D33FF" w:rsidRDefault="008E7D2A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</w:t>
            </w:r>
          </w:p>
          <w:p w14:paraId="219DE6B6" w14:textId="6F3DC195" w:rsidR="008E7D2A" w:rsidRPr="006D33FF" w:rsidRDefault="008E7D2A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</w:t>
            </w:r>
          </w:p>
        </w:tc>
        <w:tc>
          <w:tcPr>
            <w:tcW w:w="7228" w:type="dxa"/>
          </w:tcPr>
          <w:p w14:paraId="1F3B37F5" w14:textId="06D9E9C5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Date: {Admission Date {</w:t>
            </w:r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te in the form of “</w:t>
            </w:r>
            <w:proofErr w:type="spellStart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mm Month dd Day”</w:t>
            </w: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}}</w:t>
            </w:r>
          </w:p>
          <w:p w14:paraId="3DDE76DD" w14:textId="70E9E72E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Date: {Discharge Date {</w:t>
            </w:r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te in the form of “</w:t>
            </w:r>
            <w:proofErr w:type="spellStart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mm Month dd Day”.</w:t>
            </w: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}}</w:t>
            </w:r>
          </w:p>
          <w:p w14:paraId="1A82D35B" w14:textId="0C10C4E1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Diagnos</w:t>
            </w:r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:</w:t>
            </w:r>
          </w:p>
          <w:p w14:paraId="27F30015" w14:textId="76E8192C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Diagnos</w:t>
            </w:r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{Extract all diagnoses.}}</w:t>
            </w:r>
          </w:p>
          <w:p w14:paraId="3675E791" w14:textId="77777777" w:rsidR="004A1A1D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es:</w:t>
            </w:r>
          </w:p>
          <w:p w14:paraId="145CD2BA" w14:textId="411AA698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llergy history}</w:t>
            </w:r>
          </w:p>
          <w:p w14:paraId="3D9AF596" w14:textId="77777777" w:rsidR="004A1A1D" w:rsidRPr="006D33FF" w:rsidRDefault="004A1A1D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CDE2B" w14:textId="77777777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ef Complaint: {Chief complaint for this admission, or reason for hospitalization}</w:t>
            </w:r>
          </w:p>
          <w:p w14:paraId="30B40518" w14:textId="274989F3" w:rsidR="00C37CF9" w:rsidRPr="006D33FF" w:rsidRDefault="00C37CF9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Present Illness: </w:t>
            </w:r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resent illness {Write in the form of “</w:t>
            </w:r>
            <w:proofErr w:type="spellStart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 w:rsidR="004A1A1D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mm Month dd Day,” and specify Right Eye = R), Left Eye = L), Both Eyes = B).}}</w:t>
            </w:r>
          </w:p>
          <w:p w14:paraId="1D89E46E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halmological Medical History: {Ophthalmological medical history}</w:t>
            </w:r>
          </w:p>
          <w:p w14:paraId="4E0D05FC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Medical History: {Systemic medical history}</w:t>
            </w:r>
          </w:p>
          <w:p w14:paraId="64AB6CF6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Medications: {Eye drops and oral medications at the time of admission.}</w:t>
            </w:r>
          </w:p>
          <w:p w14:paraId="1F800019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9073AF" w14:textId="45B18D1A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ourse: {Prompt? {Briefly describe the course during hospitalization, including surgeries and procedures, using standard style.}}</w:t>
            </w:r>
          </w:p>
          <w:p w14:paraId="1CB2C7AF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34684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Medications: {Discharge medications {List all medications continued from admission to discharge, as well as any new medications added during hospitalization.}}</w:t>
            </w:r>
          </w:p>
          <w:p w14:paraId="3FD4E36F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5FCFA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at Discharge: {Condition of the patient at discharge.}</w:t>
            </w:r>
          </w:p>
          <w:p w14:paraId="7D66F2FC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A88A4A" w14:textId="2DD890B9" w:rsidR="008E7D2A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Plan: {Discharge plan {Briefly describe the post-discharge plan.}}</w:t>
            </w:r>
          </w:p>
        </w:tc>
      </w:tr>
      <w:tr w:rsidR="008E7D2A" w:rsidRPr="006D33FF" w14:paraId="771A5305" w14:textId="77777777" w:rsidTr="008E7D2A">
        <w:tc>
          <w:tcPr>
            <w:tcW w:w="2122" w:type="dxa"/>
          </w:tcPr>
          <w:p w14:paraId="00A83418" w14:textId="77777777" w:rsidR="008E7D2A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Referral</w:t>
            </w:r>
          </w:p>
          <w:p w14:paraId="73911F47" w14:textId="180B89A4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8" w:type="dxa"/>
          </w:tcPr>
          <w:p w14:paraId="4C3C95C5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ould like to inform you that the patient referred by your institution has been discharged.</w:t>
            </w:r>
          </w:p>
          <w:p w14:paraId="4B4A9636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7161D3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{Surgery date {Write in the format of “</w:t>
            </w:r>
            <w:proofErr w:type="spellStart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mm Month dd Day.”}}, we performed {Surgical procedure} for {Diagnosis}.</w:t>
            </w:r>
          </w:p>
          <w:p w14:paraId="23C284B7" w14:textId="532A940B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ostoperative course until discharge {Rewrite the text in a polite style</w:t>
            </w:r>
            <w:r w:rsidR="005F0EFB"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}}</w:t>
            </w:r>
          </w:p>
          <w:p w14:paraId="786A28A2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le we will continue to follow up with the patient at our department, we kindly ask for your continued follow-up during their visits to your institution.</w:t>
            </w:r>
          </w:p>
          <w:p w14:paraId="1BA5CBFC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incerely appreciate your referral of this valuable case.</w:t>
            </w:r>
          </w:p>
          <w:p w14:paraId="2169E8F2" w14:textId="428F4336" w:rsidR="008E7D2A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look forward to working with you in the future.</w:t>
            </w:r>
          </w:p>
        </w:tc>
      </w:tr>
      <w:tr w:rsidR="008E7D2A" w:rsidRPr="006D33FF" w14:paraId="7ABCADAD" w14:textId="77777777" w:rsidTr="008E7D2A">
        <w:tc>
          <w:tcPr>
            <w:tcW w:w="2122" w:type="dxa"/>
          </w:tcPr>
          <w:p w14:paraId="6C3FE0DB" w14:textId="77777777" w:rsidR="008E7D2A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Referral</w:t>
            </w:r>
          </w:p>
          <w:p w14:paraId="47EFCF1E" w14:textId="10311F1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 surgery)</w:t>
            </w:r>
          </w:p>
        </w:tc>
        <w:tc>
          <w:tcPr>
            <w:tcW w:w="7228" w:type="dxa"/>
          </w:tcPr>
          <w:p w14:paraId="711E8283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ould like to inform you that the patient referred by your institution has been discharged.</w:t>
            </w:r>
          </w:p>
          <w:p w14:paraId="3A81D6FF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21D4C6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patient was admitted on {Admission date {Write in the format of “</w:t>
            </w:r>
            <w:proofErr w:type="spellStart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</w:t>
            </w:r>
            <w:proofErr w:type="spellEnd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mm Month dd Day.”}} and received {Details of treatment during hospitalization} for {Diagnosis} at our hospital.</w:t>
            </w:r>
          </w:p>
          <w:p w14:paraId="06EC6522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ourse from admission to discharge {Rewrite the text in a polite style, using “</w:t>
            </w:r>
            <w:proofErr w:type="spellStart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u</w:t>
            </w:r>
            <w:proofErr w:type="spellEnd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u</w:t>
            </w:r>
            <w:proofErr w:type="spellEnd"/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 tone.}}</w:t>
            </w:r>
          </w:p>
          <w:p w14:paraId="35F07B7B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le we will continue to follow up with the patient at our department, we kindly ask for your continued follow-up during their visits to your institution.</w:t>
            </w:r>
          </w:p>
          <w:p w14:paraId="65BDE503" w14:textId="77777777" w:rsidR="003F7248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incerely appreciate your referral of this valuable case.</w:t>
            </w:r>
          </w:p>
          <w:p w14:paraId="55E985BE" w14:textId="4107A14C" w:rsidR="008E7D2A" w:rsidRPr="006D33FF" w:rsidRDefault="003F7248" w:rsidP="006D33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look forward to working with you in the future.</w:t>
            </w:r>
          </w:p>
        </w:tc>
      </w:tr>
    </w:tbl>
    <w:p w14:paraId="0A1A8C83" w14:textId="557AFCC2" w:rsidR="00AA61EE" w:rsidRPr="006D33FF" w:rsidRDefault="00AA61EE" w:rsidP="006D33F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A61EE" w:rsidRPr="006D33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34839"/>
    <w:multiLevelType w:val="multilevel"/>
    <w:tmpl w:val="12082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969FF"/>
    <w:multiLevelType w:val="multilevel"/>
    <w:tmpl w:val="5784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E81242"/>
    <w:multiLevelType w:val="multilevel"/>
    <w:tmpl w:val="505C6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624856"/>
    <w:multiLevelType w:val="multilevel"/>
    <w:tmpl w:val="7D1E6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7039A9"/>
    <w:multiLevelType w:val="multilevel"/>
    <w:tmpl w:val="6E46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7A012A"/>
    <w:multiLevelType w:val="multilevel"/>
    <w:tmpl w:val="8C24D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7963DD2"/>
    <w:multiLevelType w:val="multilevel"/>
    <w:tmpl w:val="A4B08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8277A79"/>
    <w:multiLevelType w:val="multilevel"/>
    <w:tmpl w:val="745C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9676A51"/>
    <w:multiLevelType w:val="multilevel"/>
    <w:tmpl w:val="C7BC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A463DF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0ABB52D4"/>
    <w:multiLevelType w:val="multilevel"/>
    <w:tmpl w:val="BBC64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ABE5C05"/>
    <w:multiLevelType w:val="multilevel"/>
    <w:tmpl w:val="E9C6E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B4054C4"/>
    <w:multiLevelType w:val="multilevel"/>
    <w:tmpl w:val="3078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B737A5F"/>
    <w:multiLevelType w:val="multilevel"/>
    <w:tmpl w:val="AA089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B753B12"/>
    <w:multiLevelType w:val="multilevel"/>
    <w:tmpl w:val="9E4A0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EDF219E"/>
    <w:multiLevelType w:val="multilevel"/>
    <w:tmpl w:val="CF1C1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F684BD6"/>
    <w:multiLevelType w:val="multilevel"/>
    <w:tmpl w:val="46361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F764CEF"/>
    <w:multiLevelType w:val="multilevel"/>
    <w:tmpl w:val="82E8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14370C6"/>
    <w:multiLevelType w:val="multilevel"/>
    <w:tmpl w:val="7C007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2767038"/>
    <w:multiLevelType w:val="multilevel"/>
    <w:tmpl w:val="D97C1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28B05F1"/>
    <w:multiLevelType w:val="multilevel"/>
    <w:tmpl w:val="B8C4B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50756FC"/>
    <w:multiLevelType w:val="multilevel"/>
    <w:tmpl w:val="72909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53A7B43"/>
    <w:multiLevelType w:val="multilevel"/>
    <w:tmpl w:val="22A4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6950609"/>
    <w:multiLevelType w:val="multilevel"/>
    <w:tmpl w:val="88BC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6E87D83"/>
    <w:multiLevelType w:val="multilevel"/>
    <w:tmpl w:val="DBB2B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7F37A4C"/>
    <w:multiLevelType w:val="multilevel"/>
    <w:tmpl w:val="0600A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8A34D08"/>
    <w:multiLevelType w:val="multilevel"/>
    <w:tmpl w:val="04F2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18E82D07"/>
    <w:multiLevelType w:val="multilevel"/>
    <w:tmpl w:val="3FBC6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97F53C8"/>
    <w:multiLevelType w:val="multilevel"/>
    <w:tmpl w:val="B12EC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A8B03AF"/>
    <w:multiLevelType w:val="multilevel"/>
    <w:tmpl w:val="E3D2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D103499"/>
    <w:multiLevelType w:val="multilevel"/>
    <w:tmpl w:val="3738B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18529E0"/>
    <w:multiLevelType w:val="multilevel"/>
    <w:tmpl w:val="83200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2612DE3"/>
    <w:multiLevelType w:val="multilevel"/>
    <w:tmpl w:val="48EE5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4AC0519"/>
    <w:multiLevelType w:val="multilevel"/>
    <w:tmpl w:val="667E6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576582F"/>
    <w:multiLevelType w:val="multilevel"/>
    <w:tmpl w:val="713C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57A7800"/>
    <w:multiLevelType w:val="multilevel"/>
    <w:tmpl w:val="EFAE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25E450A8"/>
    <w:multiLevelType w:val="multilevel"/>
    <w:tmpl w:val="09DA5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2655416F"/>
    <w:multiLevelType w:val="multilevel"/>
    <w:tmpl w:val="F506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7B5079C"/>
    <w:multiLevelType w:val="multilevel"/>
    <w:tmpl w:val="552CF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290D0D6E"/>
    <w:multiLevelType w:val="multilevel"/>
    <w:tmpl w:val="D08AE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29747697"/>
    <w:multiLevelType w:val="multilevel"/>
    <w:tmpl w:val="87B81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29850C41"/>
    <w:multiLevelType w:val="multilevel"/>
    <w:tmpl w:val="857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A955BFB"/>
    <w:multiLevelType w:val="multilevel"/>
    <w:tmpl w:val="FB522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2A996303"/>
    <w:multiLevelType w:val="multilevel"/>
    <w:tmpl w:val="51B02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2C1D1449"/>
    <w:multiLevelType w:val="multilevel"/>
    <w:tmpl w:val="B2064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2C2D05EB"/>
    <w:multiLevelType w:val="multilevel"/>
    <w:tmpl w:val="89E2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2D166451"/>
    <w:multiLevelType w:val="multilevel"/>
    <w:tmpl w:val="6D361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F923E75"/>
    <w:multiLevelType w:val="multilevel"/>
    <w:tmpl w:val="B5144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2FFC19DF"/>
    <w:multiLevelType w:val="multilevel"/>
    <w:tmpl w:val="8250D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30804BE6"/>
    <w:multiLevelType w:val="multilevel"/>
    <w:tmpl w:val="FA6C8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30CD722D"/>
    <w:multiLevelType w:val="multilevel"/>
    <w:tmpl w:val="FC5E2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320E78AE"/>
    <w:multiLevelType w:val="multilevel"/>
    <w:tmpl w:val="00FC4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4F14740"/>
    <w:multiLevelType w:val="multilevel"/>
    <w:tmpl w:val="679A0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3502566D"/>
    <w:multiLevelType w:val="multilevel"/>
    <w:tmpl w:val="AE941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35401B85"/>
    <w:multiLevelType w:val="multilevel"/>
    <w:tmpl w:val="C1A09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369C3BFC"/>
    <w:multiLevelType w:val="multilevel"/>
    <w:tmpl w:val="DCA65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387E077B"/>
    <w:multiLevelType w:val="multilevel"/>
    <w:tmpl w:val="6B0C0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39F0765D"/>
    <w:multiLevelType w:val="multilevel"/>
    <w:tmpl w:val="4CCCB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3A267E4B"/>
    <w:multiLevelType w:val="multilevel"/>
    <w:tmpl w:val="9306D84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A4939BE"/>
    <w:multiLevelType w:val="multilevel"/>
    <w:tmpl w:val="E8D26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3BA61CC2"/>
    <w:multiLevelType w:val="multilevel"/>
    <w:tmpl w:val="CD605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3C8166E7"/>
    <w:multiLevelType w:val="multilevel"/>
    <w:tmpl w:val="E5FA5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3CD32414"/>
    <w:multiLevelType w:val="multilevel"/>
    <w:tmpl w:val="9E3AB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41907665"/>
    <w:multiLevelType w:val="multilevel"/>
    <w:tmpl w:val="C27C8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41E11407"/>
    <w:multiLevelType w:val="multilevel"/>
    <w:tmpl w:val="245AE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43246E85"/>
    <w:multiLevelType w:val="multilevel"/>
    <w:tmpl w:val="519A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43375AF2"/>
    <w:multiLevelType w:val="multilevel"/>
    <w:tmpl w:val="8FDA3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440953BF"/>
    <w:multiLevelType w:val="multilevel"/>
    <w:tmpl w:val="1C60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44217B93"/>
    <w:multiLevelType w:val="multilevel"/>
    <w:tmpl w:val="05FE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4694586F"/>
    <w:multiLevelType w:val="multilevel"/>
    <w:tmpl w:val="CB483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46B6704E"/>
    <w:multiLevelType w:val="multilevel"/>
    <w:tmpl w:val="6F684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483312AF"/>
    <w:multiLevelType w:val="multilevel"/>
    <w:tmpl w:val="CC20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49267184"/>
    <w:multiLevelType w:val="multilevel"/>
    <w:tmpl w:val="35FC8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4957599D"/>
    <w:multiLevelType w:val="multilevel"/>
    <w:tmpl w:val="26E6A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4B0965F1"/>
    <w:multiLevelType w:val="multilevel"/>
    <w:tmpl w:val="58FE6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4BDF7569"/>
    <w:multiLevelType w:val="multilevel"/>
    <w:tmpl w:val="415E4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4C732367"/>
    <w:multiLevelType w:val="multilevel"/>
    <w:tmpl w:val="E20A4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4E3F1B7F"/>
    <w:multiLevelType w:val="multilevel"/>
    <w:tmpl w:val="1E52A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4F536AA9"/>
    <w:multiLevelType w:val="multilevel"/>
    <w:tmpl w:val="2EA84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2C926AC"/>
    <w:multiLevelType w:val="multilevel"/>
    <w:tmpl w:val="A55EA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53E423CB"/>
    <w:multiLevelType w:val="multilevel"/>
    <w:tmpl w:val="A7EA4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5A86807"/>
    <w:multiLevelType w:val="multilevel"/>
    <w:tmpl w:val="4036C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56611201"/>
    <w:multiLevelType w:val="multilevel"/>
    <w:tmpl w:val="E1249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57AA5AD3"/>
    <w:multiLevelType w:val="multilevel"/>
    <w:tmpl w:val="50647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57D37198"/>
    <w:multiLevelType w:val="hybridMultilevel"/>
    <w:tmpl w:val="691A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85463DD"/>
    <w:multiLevelType w:val="multilevel"/>
    <w:tmpl w:val="C7D0E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5BC2671E"/>
    <w:multiLevelType w:val="multilevel"/>
    <w:tmpl w:val="78446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5E982B63"/>
    <w:multiLevelType w:val="multilevel"/>
    <w:tmpl w:val="43C42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5F53325D"/>
    <w:multiLevelType w:val="multilevel"/>
    <w:tmpl w:val="8CC4E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5F6D34A2"/>
    <w:multiLevelType w:val="multilevel"/>
    <w:tmpl w:val="D7AA0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1F302DD"/>
    <w:multiLevelType w:val="multilevel"/>
    <w:tmpl w:val="1968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4F37B1F"/>
    <w:multiLevelType w:val="multilevel"/>
    <w:tmpl w:val="6FE41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661E60DB"/>
    <w:multiLevelType w:val="multilevel"/>
    <w:tmpl w:val="EC74A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69B17BA"/>
    <w:multiLevelType w:val="multilevel"/>
    <w:tmpl w:val="DC228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673D6AE0"/>
    <w:multiLevelType w:val="multilevel"/>
    <w:tmpl w:val="D892E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6A46540A"/>
    <w:multiLevelType w:val="multilevel"/>
    <w:tmpl w:val="BA5E2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6B237C48"/>
    <w:multiLevelType w:val="multilevel"/>
    <w:tmpl w:val="6A5E1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6E237AB3"/>
    <w:multiLevelType w:val="multilevel"/>
    <w:tmpl w:val="D7267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6E562C59"/>
    <w:multiLevelType w:val="multilevel"/>
    <w:tmpl w:val="2AEC2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6ECE29F1"/>
    <w:multiLevelType w:val="multilevel"/>
    <w:tmpl w:val="5AB08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6F29359A"/>
    <w:multiLevelType w:val="multilevel"/>
    <w:tmpl w:val="3B825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0897F17"/>
    <w:multiLevelType w:val="multilevel"/>
    <w:tmpl w:val="B1885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709A0E7A"/>
    <w:multiLevelType w:val="multilevel"/>
    <w:tmpl w:val="300EE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449633C"/>
    <w:multiLevelType w:val="multilevel"/>
    <w:tmpl w:val="6A769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81624EE"/>
    <w:multiLevelType w:val="multilevel"/>
    <w:tmpl w:val="F7AE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859375C"/>
    <w:multiLevelType w:val="multilevel"/>
    <w:tmpl w:val="2AEE3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7CB57397"/>
    <w:multiLevelType w:val="multilevel"/>
    <w:tmpl w:val="87206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7E501C79"/>
    <w:multiLevelType w:val="multilevel"/>
    <w:tmpl w:val="2460E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1565080">
    <w:abstractNumId w:val="19"/>
  </w:num>
  <w:num w:numId="2" w16cid:durableId="864682951">
    <w:abstractNumId w:val="37"/>
  </w:num>
  <w:num w:numId="3" w16cid:durableId="715853349">
    <w:abstractNumId w:val="22"/>
  </w:num>
  <w:num w:numId="4" w16cid:durableId="1165587638">
    <w:abstractNumId w:val="82"/>
  </w:num>
  <w:num w:numId="5" w16cid:durableId="1745952967">
    <w:abstractNumId w:val="82"/>
  </w:num>
  <w:num w:numId="6" w16cid:durableId="1307779453">
    <w:abstractNumId w:val="82"/>
  </w:num>
  <w:num w:numId="7" w16cid:durableId="1737047190">
    <w:abstractNumId w:val="82"/>
  </w:num>
  <w:num w:numId="8" w16cid:durableId="514928169">
    <w:abstractNumId w:val="82"/>
  </w:num>
  <w:num w:numId="9" w16cid:durableId="735204763">
    <w:abstractNumId w:val="82"/>
  </w:num>
  <w:num w:numId="10" w16cid:durableId="1421607933">
    <w:abstractNumId w:val="82"/>
  </w:num>
  <w:num w:numId="11" w16cid:durableId="1438909366">
    <w:abstractNumId w:val="82"/>
  </w:num>
  <w:num w:numId="12" w16cid:durableId="1624651998">
    <w:abstractNumId w:val="82"/>
  </w:num>
  <w:num w:numId="13" w16cid:durableId="1951814270">
    <w:abstractNumId w:val="82"/>
  </w:num>
  <w:num w:numId="14" w16cid:durableId="1462647823">
    <w:abstractNumId w:val="82"/>
  </w:num>
  <w:num w:numId="15" w16cid:durableId="1843619504">
    <w:abstractNumId w:val="82"/>
  </w:num>
  <w:num w:numId="16" w16cid:durableId="1955212666">
    <w:abstractNumId w:val="82"/>
  </w:num>
  <w:num w:numId="17" w16cid:durableId="278882263">
    <w:abstractNumId w:val="82"/>
  </w:num>
  <w:num w:numId="18" w16cid:durableId="2019194781">
    <w:abstractNumId w:val="82"/>
  </w:num>
  <w:num w:numId="19" w16cid:durableId="453795478">
    <w:abstractNumId w:val="24"/>
  </w:num>
  <w:num w:numId="20" w16cid:durableId="1506435370">
    <w:abstractNumId w:val="102"/>
  </w:num>
  <w:num w:numId="21" w16cid:durableId="1103066492">
    <w:abstractNumId w:val="102"/>
  </w:num>
  <w:num w:numId="22" w16cid:durableId="1569463577">
    <w:abstractNumId w:val="102"/>
  </w:num>
  <w:num w:numId="23" w16cid:durableId="700135180">
    <w:abstractNumId w:val="71"/>
  </w:num>
  <w:num w:numId="24" w16cid:durableId="310445645">
    <w:abstractNumId w:val="89"/>
  </w:num>
  <w:num w:numId="25" w16cid:durableId="1156916268">
    <w:abstractNumId w:val="89"/>
  </w:num>
  <w:num w:numId="26" w16cid:durableId="1061054829">
    <w:abstractNumId w:val="89"/>
  </w:num>
  <w:num w:numId="27" w16cid:durableId="1226649842">
    <w:abstractNumId w:val="89"/>
  </w:num>
  <w:num w:numId="28" w16cid:durableId="1809588325">
    <w:abstractNumId w:val="89"/>
  </w:num>
  <w:num w:numId="29" w16cid:durableId="2010982904">
    <w:abstractNumId w:val="89"/>
  </w:num>
  <w:num w:numId="30" w16cid:durableId="406222941">
    <w:abstractNumId w:val="89"/>
  </w:num>
  <w:num w:numId="31" w16cid:durableId="540288618">
    <w:abstractNumId w:val="5"/>
  </w:num>
  <w:num w:numId="32" w16cid:durableId="1948075435">
    <w:abstractNumId w:val="5"/>
  </w:num>
  <w:num w:numId="33" w16cid:durableId="599023176">
    <w:abstractNumId w:val="5"/>
  </w:num>
  <w:num w:numId="34" w16cid:durableId="1375084331">
    <w:abstractNumId w:val="5"/>
  </w:num>
  <w:num w:numId="35" w16cid:durableId="594168634">
    <w:abstractNumId w:val="5"/>
  </w:num>
  <w:num w:numId="36" w16cid:durableId="1088115306">
    <w:abstractNumId w:val="5"/>
  </w:num>
  <w:num w:numId="37" w16cid:durableId="1533226890">
    <w:abstractNumId w:val="5"/>
  </w:num>
  <w:num w:numId="38" w16cid:durableId="890119031">
    <w:abstractNumId w:val="5"/>
  </w:num>
  <w:num w:numId="39" w16cid:durableId="1853105964">
    <w:abstractNumId w:val="5"/>
  </w:num>
  <w:num w:numId="40" w16cid:durableId="708838988">
    <w:abstractNumId w:val="5"/>
  </w:num>
  <w:num w:numId="41" w16cid:durableId="1710571862">
    <w:abstractNumId w:val="5"/>
  </w:num>
  <w:num w:numId="42" w16cid:durableId="423650897">
    <w:abstractNumId w:val="5"/>
  </w:num>
  <w:num w:numId="43" w16cid:durableId="1237130720">
    <w:abstractNumId w:val="5"/>
  </w:num>
  <w:num w:numId="44" w16cid:durableId="1368335779">
    <w:abstractNumId w:val="35"/>
  </w:num>
  <w:num w:numId="45" w16cid:durableId="316033033">
    <w:abstractNumId w:val="78"/>
  </w:num>
  <w:num w:numId="46" w16cid:durableId="859129031">
    <w:abstractNumId w:val="8"/>
  </w:num>
  <w:num w:numId="47" w16cid:durableId="1052535657">
    <w:abstractNumId w:val="101"/>
  </w:num>
  <w:num w:numId="48" w16cid:durableId="1955742576">
    <w:abstractNumId w:val="105"/>
  </w:num>
  <w:num w:numId="49" w16cid:durableId="1519277037">
    <w:abstractNumId w:val="59"/>
  </w:num>
  <w:num w:numId="50" w16cid:durableId="1841966668">
    <w:abstractNumId w:val="28"/>
  </w:num>
  <w:num w:numId="51" w16cid:durableId="1580990701">
    <w:abstractNumId w:val="95"/>
  </w:num>
  <w:num w:numId="52" w16cid:durableId="1083601945">
    <w:abstractNumId w:val="45"/>
  </w:num>
  <w:num w:numId="53" w16cid:durableId="913510941">
    <w:abstractNumId w:val="73"/>
  </w:num>
  <w:num w:numId="54" w16cid:durableId="600334850">
    <w:abstractNumId w:val="72"/>
  </w:num>
  <w:num w:numId="55" w16cid:durableId="358972815">
    <w:abstractNumId w:val="72"/>
  </w:num>
  <w:num w:numId="56" w16cid:durableId="491601012">
    <w:abstractNumId w:val="72"/>
  </w:num>
  <w:num w:numId="57" w16cid:durableId="524945662">
    <w:abstractNumId w:val="72"/>
  </w:num>
  <w:num w:numId="58" w16cid:durableId="1288924459">
    <w:abstractNumId w:val="72"/>
  </w:num>
  <w:num w:numId="59" w16cid:durableId="1281456862">
    <w:abstractNumId w:val="72"/>
  </w:num>
  <w:num w:numId="60" w16cid:durableId="1422676656">
    <w:abstractNumId w:val="72"/>
  </w:num>
  <w:num w:numId="61" w16cid:durableId="1258635838">
    <w:abstractNumId w:val="72"/>
  </w:num>
  <w:num w:numId="62" w16cid:durableId="1897622273">
    <w:abstractNumId w:val="72"/>
  </w:num>
  <w:num w:numId="63" w16cid:durableId="795031337">
    <w:abstractNumId w:val="72"/>
  </w:num>
  <w:num w:numId="64" w16cid:durableId="1780951285">
    <w:abstractNumId w:val="72"/>
  </w:num>
  <w:num w:numId="65" w16cid:durableId="171728568">
    <w:abstractNumId w:val="72"/>
  </w:num>
  <w:num w:numId="66" w16cid:durableId="1731733623">
    <w:abstractNumId w:val="72"/>
  </w:num>
  <w:num w:numId="67" w16cid:durableId="392193485">
    <w:abstractNumId w:val="72"/>
  </w:num>
  <w:num w:numId="68" w16cid:durableId="1985812798">
    <w:abstractNumId w:val="72"/>
  </w:num>
  <w:num w:numId="69" w16cid:durableId="1790322476">
    <w:abstractNumId w:val="67"/>
  </w:num>
  <w:num w:numId="70" w16cid:durableId="121383388">
    <w:abstractNumId w:val="16"/>
  </w:num>
  <w:num w:numId="71" w16cid:durableId="602029268">
    <w:abstractNumId w:val="38"/>
  </w:num>
  <w:num w:numId="72" w16cid:durableId="877738294">
    <w:abstractNumId w:val="38"/>
  </w:num>
  <w:num w:numId="73" w16cid:durableId="1448545798">
    <w:abstractNumId w:val="38"/>
  </w:num>
  <w:num w:numId="74" w16cid:durableId="409695496">
    <w:abstractNumId w:val="38"/>
  </w:num>
  <w:num w:numId="75" w16cid:durableId="2094425704">
    <w:abstractNumId w:val="38"/>
  </w:num>
  <w:num w:numId="76" w16cid:durableId="1911036355">
    <w:abstractNumId w:val="38"/>
  </w:num>
  <w:num w:numId="77" w16cid:durableId="642078591">
    <w:abstractNumId w:val="38"/>
  </w:num>
  <w:num w:numId="78" w16cid:durableId="1992442633">
    <w:abstractNumId w:val="38"/>
  </w:num>
  <w:num w:numId="79" w16cid:durableId="1529953363">
    <w:abstractNumId w:val="38"/>
  </w:num>
  <w:num w:numId="80" w16cid:durableId="557866407">
    <w:abstractNumId w:val="38"/>
  </w:num>
  <w:num w:numId="81" w16cid:durableId="1750686901">
    <w:abstractNumId w:val="38"/>
  </w:num>
  <w:num w:numId="82" w16cid:durableId="1887908458">
    <w:abstractNumId w:val="38"/>
  </w:num>
  <w:num w:numId="83" w16cid:durableId="1866020822">
    <w:abstractNumId w:val="107"/>
  </w:num>
  <w:num w:numId="84" w16cid:durableId="1367173563">
    <w:abstractNumId w:val="18"/>
  </w:num>
  <w:num w:numId="85" w16cid:durableId="570042415">
    <w:abstractNumId w:val="18"/>
  </w:num>
  <w:num w:numId="86" w16cid:durableId="660625089">
    <w:abstractNumId w:val="18"/>
  </w:num>
  <w:num w:numId="87" w16cid:durableId="1313020100">
    <w:abstractNumId w:val="18"/>
  </w:num>
  <w:num w:numId="88" w16cid:durableId="608586424">
    <w:abstractNumId w:val="93"/>
  </w:num>
  <w:num w:numId="89" w16cid:durableId="1518228616">
    <w:abstractNumId w:val="93"/>
  </w:num>
  <w:num w:numId="90" w16cid:durableId="1089930995">
    <w:abstractNumId w:val="93"/>
  </w:num>
  <w:num w:numId="91" w16cid:durableId="1392119021">
    <w:abstractNumId w:val="93"/>
  </w:num>
  <w:num w:numId="92" w16cid:durableId="348920635">
    <w:abstractNumId w:val="93"/>
  </w:num>
  <w:num w:numId="93" w16cid:durableId="826944770">
    <w:abstractNumId w:val="93"/>
  </w:num>
  <w:num w:numId="94" w16cid:durableId="1664893989">
    <w:abstractNumId w:val="93"/>
  </w:num>
  <w:num w:numId="95" w16cid:durableId="1866017558">
    <w:abstractNumId w:val="93"/>
  </w:num>
  <w:num w:numId="96" w16cid:durableId="51082543">
    <w:abstractNumId w:val="93"/>
  </w:num>
  <w:num w:numId="97" w16cid:durableId="1485733786">
    <w:abstractNumId w:val="93"/>
  </w:num>
  <w:num w:numId="98" w16cid:durableId="2143309447">
    <w:abstractNumId w:val="93"/>
  </w:num>
  <w:num w:numId="99" w16cid:durableId="167604539">
    <w:abstractNumId w:val="41"/>
  </w:num>
  <w:num w:numId="100" w16cid:durableId="747189030">
    <w:abstractNumId w:val="14"/>
  </w:num>
  <w:num w:numId="101" w16cid:durableId="376248841">
    <w:abstractNumId w:val="14"/>
  </w:num>
  <w:num w:numId="102" w16cid:durableId="1218980175">
    <w:abstractNumId w:val="14"/>
  </w:num>
  <w:num w:numId="103" w16cid:durableId="1176188891">
    <w:abstractNumId w:val="14"/>
  </w:num>
  <w:num w:numId="104" w16cid:durableId="498885093">
    <w:abstractNumId w:val="106"/>
  </w:num>
  <w:num w:numId="105" w16cid:durableId="2096437186">
    <w:abstractNumId w:val="106"/>
  </w:num>
  <w:num w:numId="106" w16cid:durableId="1833720522">
    <w:abstractNumId w:val="106"/>
  </w:num>
  <w:num w:numId="107" w16cid:durableId="897933801">
    <w:abstractNumId w:val="106"/>
  </w:num>
  <w:num w:numId="108" w16cid:durableId="1008172880">
    <w:abstractNumId w:val="106"/>
  </w:num>
  <w:num w:numId="109" w16cid:durableId="1943609364">
    <w:abstractNumId w:val="106"/>
  </w:num>
  <w:num w:numId="110" w16cid:durableId="1402482118">
    <w:abstractNumId w:val="106"/>
  </w:num>
  <w:num w:numId="111" w16cid:durableId="955794795">
    <w:abstractNumId w:val="106"/>
  </w:num>
  <w:num w:numId="112" w16cid:durableId="1064451003">
    <w:abstractNumId w:val="106"/>
  </w:num>
  <w:num w:numId="113" w16cid:durableId="1445156755">
    <w:abstractNumId w:val="106"/>
  </w:num>
  <w:num w:numId="114" w16cid:durableId="1925071846">
    <w:abstractNumId w:val="61"/>
  </w:num>
  <w:num w:numId="115" w16cid:durableId="479230275">
    <w:abstractNumId w:val="90"/>
  </w:num>
  <w:num w:numId="116" w16cid:durableId="1188446208">
    <w:abstractNumId w:val="92"/>
  </w:num>
  <w:num w:numId="117" w16cid:durableId="1393506997">
    <w:abstractNumId w:val="92"/>
  </w:num>
  <w:num w:numId="118" w16cid:durableId="1883401340">
    <w:abstractNumId w:val="92"/>
  </w:num>
  <w:num w:numId="119" w16cid:durableId="1191796330">
    <w:abstractNumId w:val="92"/>
  </w:num>
  <w:num w:numId="120" w16cid:durableId="1784959406">
    <w:abstractNumId w:val="80"/>
  </w:num>
  <w:num w:numId="121" w16cid:durableId="1488670891">
    <w:abstractNumId w:val="15"/>
  </w:num>
  <w:num w:numId="122" w16cid:durableId="2126846597">
    <w:abstractNumId w:val="100"/>
  </w:num>
  <w:num w:numId="123" w16cid:durableId="472870251">
    <w:abstractNumId w:val="81"/>
  </w:num>
  <w:num w:numId="124" w16cid:durableId="1857500634">
    <w:abstractNumId w:val="68"/>
  </w:num>
  <w:num w:numId="125" w16cid:durableId="486435302">
    <w:abstractNumId w:val="4"/>
  </w:num>
  <w:num w:numId="126" w16cid:durableId="1519273675">
    <w:abstractNumId w:val="83"/>
  </w:num>
  <w:num w:numId="127" w16cid:durableId="697657995">
    <w:abstractNumId w:val="12"/>
  </w:num>
  <w:num w:numId="128" w16cid:durableId="711225515">
    <w:abstractNumId w:val="87"/>
  </w:num>
  <w:num w:numId="129" w16cid:durableId="217666632">
    <w:abstractNumId w:val="94"/>
  </w:num>
  <w:num w:numId="130" w16cid:durableId="100880820">
    <w:abstractNumId w:val="60"/>
  </w:num>
  <w:num w:numId="131" w16cid:durableId="685903451">
    <w:abstractNumId w:val="76"/>
  </w:num>
  <w:num w:numId="132" w16cid:durableId="1584293039">
    <w:abstractNumId w:val="33"/>
  </w:num>
  <w:num w:numId="133" w16cid:durableId="1404448055">
    <w:abstractNumId w:val="10"/>
  </w:num>
  <w:num w:numId="134" w16cid:durableId="1221669287">
    <w:abstractNumId w:val="10"/>
  </w:num>
  <w:num w:numId="135" w16cid:durableId="163788455">
    <w:abstractNumId w:val="10"/>
  </w:num>
  <w:num w:numId="136" w16cid:durableId="875384121">
    <w:abstractNumId w:val="10"/>
  </w:num>
  <w:num w:numId="137" w16cid:durableId="1266235174">
    <w:abstractNumId w:val="10"/>
  </w:num>
  <w:num w:numId="138" w16cid:durableId="233049172">
    <w:abstractNumId w:val="10"/>
  </w:num>
  <w:num w:numId="139" w16cid:durableId="1479685527">
    <w:abstractNumId w:val="10"/>
  </w:num>
  <w:num w:numId="140" w16cid:durableId="1722362676">
    <w:abstractNumId w:val="58"/>
    <w:lvlOverride w:ilvl="0">
      <w:lvl w:ilvl="0">
        <w:numFmt w:val="decimal"/>
        <w:lvlText w:val="%1."/>
        <w:lvlJc w:val="left"/>
      </w:lvl>
    </w:lvlOverride>
    <w:lvlOverride w:ilvl="1">
      <w:lvl w:ilvl="1" w:tentative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141" w16cid:durableId="1747872475">
    <w:abstractNumId w:val="13"/>
  </w:num>
  <w:num w:numId="142" w16cid:durableId="1584411723">
    <w:abstractNumId w:val="13"/>
  </w:num>
  <w:num w:numId="143" w16cid:durableId="217477419">
    <w:abstractNumId w:val="13"/>
  </w:num>
  <w:num w:numId="144" w16cid:durableId="652609613">
    <w:abstractNumId w:val="13"/>
  </w:num>
  <w:num w:numId="145" w16cid:durableId="496724936">
    <w:abstractNumId w:val="13"/>
  </w:num>
  <w:num w:numId="146" w16cid:durableId="1145581720">
    <w:abstractNumId w:val="13"/>
  </w:num>
  <w:num w:numId="147" w16cid:durableId="1326857184">
    <w:abstractNumId w:val="13"/>
  </w:num>
  <w:num w:numId="148" w16cid:durableId="1657878586">
    <w:abstractNumId w:val="1"/>
  </w:num>
  <w:num w:numId="149" w16cid:durableId="251201561">
    <w:abstractNumId w:val="1"/>
  </w:num>
  <w:num w:numId="150" w16cid:durableId="173619836">
    <w:abstractNumId w:val="1"/>
  </w:num>
  <w:num w:numId="151" w16cid:durableId="783692648">
    <w:abstractNumId w:val="1"/>
  </w:num>
  <w:num w:numId="152" w16cid:durableId="2097554035">
    <w:abstractNumId w:val="1"/>
  </w:num>
  <w:num w:numId="153" w16cid:durableId="1441295829">
    <w:abstractNumId w:val="1"/>
  </w:num>
  <w:num w:numId="154" w16cid:durableId="562522412">
    <w:abstractNumId w:val="1"/>
  </w:num>
  <w:num w:numId="155" w16cid:durableId="1323316462">
    <w:abstractNumId w:val="104"/>
  </w:num>
  <w:num w:numId="156" w16cid:durableId="1182820429">
    <w:abstractNumId w:val="104"/>
  </w:num>
  <w:num w:numId="157" w16cid:durableId="1011564673">
    <w:abstractNumId w:val="104"/>
  </w:num>
  <w:num w:numId="158" w16cid:durableId="593708515">
    <w:abstractNumId w:val="104"/>
  </w:num>
  <w:num w:numId="159" w16cid:durableId="354042974">
    <w:abstractNumId w:val="104"/>
  </w:num>
  <w:num w:numId="160" w16cid:durableId="27071663">
    <w:abstractNumId w:val="104"/>
  </w:num>
  <w:num w:numId="161" w16cid:durableId="680861954">
    <w:abstractNumId w:val="104"/>
  </w:num>
  <w:num w:numId="162" w16cid:durableId="1928272068">
    <w:abstractNumId w:val="56"/>
  </w:num>
  <w:num w:numId="163" w16cid:durableId="257057906">
    <w:abstractNumId w:val="56"/>
  </w:num>
  <w:num w:numId="164" w16cid:durableId="1437939284">
    <w:abstractNumId w:val="56"/>
  </w:num>
  <w:num w:numId="165" w16cid:durableId="27217952">
    <w:abstractNumId w:val="56"/>
  </w:num>
  <w:num w:numId="166" w16cid:durableId="774591233">
    <w:abstractNumId w:val="56"/>
  </w:num>
  <w:num w:numId="167" w16cid:durableId="1096443173">
    <w:abstractNumId w:val="56"/>
  </w:num>
  <w:num w:numId="168" w16cid:durableId="675765268">
    <w:abstractNumId w:val="56"/>
  </w:num>
  <w:num w:numId="169" w16cid:durableId="106848936">
    <w:abstractNumId w:val="48"/>
  </w:num>
  <w:num w:numId="170" w16cid:durableId="91514563">
    <w:abstractNumId w:val="44"/>
  </w:num>
  <w:num w:numId="171" w16cid:durableId="542594765">
    <w:abstractNumId w:val="44"/>
  </w:num>
  <w:num w:numId="172" w16cid:durableId="342434620">
    <w:abstractNumId w:val="44"/>
  </w:num>
  <w:num w:numId="173" w16cid:durableId="1690521567">
    <w:abstractNumId w:val="44"/>
  </w:num>
  <w:num w:numId="174" w16cid:durableId="939873169">
    <w:abstractNumId w:val="44"/>
  </w:num>
  <w:num w:numId="175" w16cid:durableId="1604997531">
    <w:abstractNumId w:val="44"/>
  </w:num>
  <w:num w:numId="176" w16cid:durableId="458766344">
    <w:abstractNumId w:val="44"/>
  </w:num>
  <w:num w:numId="177" w16cid:durableId="1821264209">
    <w:abstractNumId w:val="29"/>
  </w:num>
  <w:num w:numId="178" w16cid:durableId="2057898377">
    <w:abstractNumId w:val="51"/>
  </w:num>
  <w:num w:numId="179" w16cid:durableId="37512235">
    <w:abstractNumId w:val="54"/>
  </w:num>
  <w:num w:numId="180" w16cid:durableId="538317664">
    <w:abstractNumId w:val="36"/>
  </w:num>
  <w:num w:numId="181" w16cid:durableId="247157841">
    <w:abstractNumId w:val="39"/>
  </w:num>
  <w:num w:numId="182" w16cid:durableId="1962301825">
    <w:abstractNumId w:val="31"/>
  </w:num>
  <w:num w:numId="183" w16cid:durableId="2106029762">
    <w:abstractNumId w:val="103"/>
  </w:num>
  <w:num w:numId="184" w16cid:durableId="1003163162">
    <w:abstractNumId w:val="32"/>
  </w:num>
  <w:num w:numId="185" w16cid:durableId="777405321">
    <w:abstractNumId w:val="53"/>
  </w:num>
  <w:num w:numId="186" w16cid:durableId="412825917">
    <w:abstractNumId w:val="74"/>
  </w:num>
  <w:num w:numId="187" w16cid:durableId="731849100">
    <w:abstractNumId w:val="27"/>
  </w:num>
  <w:num w:numId="188" w16cid:durableId="185292226">
    <w:abstractNumId w:val="27"/>
  </w:num>
  <w:num w:numId="189" w16cid:durableId="119348797">
    <w:abstractNumId w:val="27"/>
  </w:num>
  <w:num w:numId="190" w16cid:durableId="1240366333">
    <w:abstractNumId w:val="27"/>
  </w:num>
  <w:num w:numId="191" w16cid:durableId="1806964668">
    <w:abstractNumId w:val="27"/>
  </w:num>
  <w:num w:numId="192" w16cid:durableId="1304776997">
    <w:abstractNumId w:val="27"/>
  </w:num>
  <w:num w:numId="193" w16cid:durableId="1167283226">
    <w:abstractNumId w:val="34"/>
  </w:num>
  <w:num w:numId="194" w16cid:durableId="183716304">
    <w:abstractNumId w:val="34"/>
  </w:num>
  <w:num w:numId="195" w16cid:durableId="1541825154">
    <w:abstractNumId w:val="34"/>
  </w:num>
  <w:num w:numId="196" w16cid:durableId="1214001454">
    <w:abstractNumId w:val="34"/>
  </w:num>
  <w:num w:numId="197" w16cid:durableId="2135362458">
    <w:abstractNumId w:val="34"/>
  </w:num>
  <w:num w:numId="198" w16cid:durableId="1071780191">
    <w:abstractNumId w:val="34"/>
  </w:num>
  <w:num w:numId="199" w16cid:durableId="1553154790">
    <w:abstractNumId w:val="34"/>
  </w:num>
  <w:num w:numId="200" w16cid:durableId="1293049744">
    <w:abstractNumId w:val="34"/>
  </w:num>
  <w:num w:numId="201" w16cid:durableId="981694848">
    <w:abstractNumId w:val="34"/>
  </w:num>
  <w:num w:numId="202" w16cid:durableId="1102719871">
    <w:abstractNumId w:val="98"/>
  </w:num>
  <w:num w:numId="203" w16cid:durableId="794060290">
    <w:abstractNumId w:val="98"/>
  </w:num>
  <w:num w:numId="204" w16cid:durableId="123937434">
    <w:abstractNumId w:val="98"/>
  </w:num>
  <w:num w:numId="205" w16cid:durableId="990136823">
    <w:abstractNumId w:val="98"/>
  </w:num>
  <w:num w:numId="206" w16cid:durableId="2016181566">
    <w:abstractNumId w:val="98"/>
  </w:num>
  <w:num w:numId="207" w16cid:durableId="1837652179">
    <w:abstractNumId w:val="98"/>
  </w:num>
  <w:num w:numId="208" w16cid:durableId="382364833">
    <w:abstractNumId w:val="98"/>
  </w:num>
  <w:num w:numId="209" w16cid:durableId="882981363">
    <w:abstractNumId w:val="98"/>
  </w:num>
  <w:num w:numId="210" w16cid:durableId="186525132">
    <w:abstractNumId w:val="98"/>
  </w:num>
  <w:num w:numId="211" w16cid:durableId="905266400">
    <w:abstractNumId w:val="64"/>
  </w:num>
  <w:num w:numId="212" w16cid:durableId="380908593">
    <w:abstractNumId w:val="64"/>
  </w:num>
  <w:num w:numId="213" w16cid:durableId="1040083113">
    <w:abstractNumId w:val="64"/>
  </w:num>
  <w:num w:numId="214" w16cid:durableId="384723175">
    <w:abstractNumId w:val="64"/>
  </w:num>
  <w:num w:numId="215" w16cid:durableId="65540124">
    <w:abstractNumId w:val="64"/>
  </w:num>
  <w:num w:numId="216" w16cid:durableId="1715546036">
    <w:abstractNumId w:val="64"/>
  </w:num>
  <w:num w:numId="217" w16cid:durableId="1767917835">
    <w:abstractNumId w:val="64"/>
  </w:num>
  <w:num w:numId="218" w16cid:durableId="1991252970">
    <w:abstractNumId w:val="64"/>
  </w:num>
  <w:num w:numId="219" w16cid:durableId="1454788928">
    <w:abstractNumId w:val="64"/>
  </w:num>
  <w:num w:numId="220" w16cid:durableId="1219434232">
    <w:abstractNumId w:val="50"/>
  </w:num>
  <w:num w:numId="221" w16cid:durableId="1563367005">
    <w:abstractNumId w:val="50"/>
  </w:num>
  <w:num w:numId="222" w16cid:durableId="1308852039">
    <w:abstractNumId w:val="50"/>
  </w:num>
  <w:num w:numId="223" w16cid:durableId="2127120801">
    <w:abstractNumId w:val="50"/>
  </w:num>
  <w:num w:numId="224" w16cid:durableId="1813714809">
    <w:abstractNumId w:val="50"/>
  </w:num>
  <w:num w:numId="225" w16cid:durableId="80957791">
    <w:abstractNumId w:val="50"/>
  </w:num>
  <w:num w:numId="226" w16cid:durableId="562838549">
    <w:abstractNumId w:val="50"/>
  </w:num>
  <w:num w:numId="227" w16cid:durableId="1557929089">
    <w:abstractNumId w:val="50"/>
  </w:num>
  <w:num w:numId="228" w16cid:durableId="1075736229">
    <w:abstractNumId w:val="50"/>
  </w:num>
  <w:num w:numId="229" w16cid:durableId="304087721">
    <w:abstractNumId w:val="85"/>
  </w:num>
  <w:num w:numId="230" w16cid:durableId="1081753049">
    <w:abstractNumId w:val="85"/>
  </w:num>
  <w:num w:numId="231" w16cid:durableId="1677418644">
    <w:abstractNumId w:val="85"/>
  </w:num>
  <w:num w:numId="232" w16cid:durableId="122383629">
    <w:abstractNumId w:val="85"/>
  </w:num>
  <w:num w:numId="233" w16cid:durableId="185677868">
    <w:abstractNumId w:val="85"/>
  </w:num>
  <w:num w:numId="234" w16cid:durableId="1248688125">
    <w:abstractNumId w:val="85"/>
  </w:num>
  <w:num w:numId="235" w16cid:durableId="1187478038">
    <w:abstractNumId w:val="85"/>
  </w:num>
  <w:num w:numId="236" w16cid:durableId="957759860">
    <w:abstractNumId w:val="85"/>
  </w:num>
  <w:num w:numId="237" w16cid:durableId="1106000581">
    <w:abstractNumId w:val="85"/>
  </w:num>
  <w:num w:numId="238" w16cid:durableId="1256749332">
    <w:abstractNumId w:val="97"/>
  </w:num>
  <w:num w:numId="239" w16cid:durableId="477112550">
    <w:abstractNumId w:val="97"/>
  </w:num>
  <w:num w:numId="240" w16cid:durableId="2007130030">
    <w:abstractNumId w:val="97"/>
  </w:num>
  <w:num w:numId="241" w16cid:durableId="927736655">
    <w:abstractNumId w:val="97"/>
  </w:num>
  <w:num w:numId="242" w16cid:durableId="2066947325">
    <w:abstractNumId w:val="97"/>
  </w:num>
  <w:num w:numId="243" w16cid:durableId="1975675171">
    <w:abstractNumId w:val="97"/>
  </w:num>
  <w:num w:numId="244" w16cid:durableId="852962382">
    <w:abstractNumId w:val="97"/>
  </w:num>
  <w:num w:numId="245" w16cid:durableId="1012955246">
    <w:abstractNumId w:val="97"/>
  </w:num>
  <w:num w:numId="246" w16cid:durableId="1564561071">
    <w:abstractNumId w:val="97"/>
  </w:num>
  <w:num w:numId="247" w16cid:durableId="544414899">
    <w:abstractNumId w:val="97"/>
  </w:num>
  <w:num w:numId="248" w16cid:durableId="1808551613">
    <w:abstractNumId w:val="69"/>
  </w:num>
  <w:num w:numId="249" w16cid:durableId="1830365268">
    <w:abstractNumId w:val="0"/>
  </w:num>
  <w:num w:numId="250" w16cid:durableId="1801802278">
    <w:abstractNumId w:val="40"/>
  </w:num>
  <w:num w:numId="251" w16cid:durableId="971448804">
    <w:abstractNumId w:val="96"/>
  </w:num>
  <w:num w:numId="252" w16cid:durableId="1538275253">
    <w:abstractNumId w:val="47"/>
  </w:num>
  <w:num w:numId="253" w16cid:durableId="1230652767">
    <w:abstractNumId w:val="88"/>
  </w:num>
  <w:num w:numId="254" w16cid:durableId="510609486">
    <w:abstractNumId w:val="46"/>
  </w:num>
  <w:num w:numId="255" w16cid:durableId="431894743">
    <w:abstractNumId w:val="91"/>
  </w:num>
  <w:num w:numId="256" w16cid:durableId="1677465656">
    <w:abstractNumId w:val="91"/>
  </w:num>
  <w:num w:numId="257" w16cid:durableId="1729769320">
    <w:abstractNumId w:val="91"/>
  </w:num>
  <w:num w:numId="258" w16cid:durableId="711464292">
    <w:abstractNumId w:val="3"/>
  </w:num>
  <w:num w:numId="259" w16cid:durableId="1390685737">
    <w:abstractNumId w:val="63"/>
  </w:num>
  <w:num w:numId="260" w16cid:durableId="313028265">
    <w:abstractNumId w:val="63"/>
  </w:num>
  <w:num w:numId="261" w16cid:durableId="712071981">
    <w:abstractNumId w:val="23"/>
  </w:num>
  <w:num w:numId="262" w16cid:durableId="186453213">
    <w:abstractNumId w:val="25"/>
  </w:num>
  <w:num w:numId="263" w16cid:durableId="605818469">
    <w:abstractNumId w:val="62"/>
  </w:num>
  <w:num w:numId="264" w16cid:durableId="1721051028">
    <w:abstractNumId w:val="17"/>
  </w:num>
  <w:num w:numId="265" w16cid:durableId="2040230274">
    <w:abstractNumId w:val="17"/>
  </w:num>
  <w:num w:numId="266" w16cid:durableId="1211379325">
    <w:abstractNumId w:val="17"/>
  </w:num>
  <w:num w:numId="267" w16cid:durableId="1437485792">
    <w:abstractNumId w:val="17"/>
  </w:num>
  <w:num w:numId="268" w16cid:durableId="1971665051">
    <w:abstractNumId w:val="7"/>
  </w:num>
  <w:num w:numId="269" w16cid:durableId="873225486">
    <w:abstractNumId w:val="7"/>
  </w:num>
  <w:num w:numId="270" w16cid:durableId="1622954570">
    <w:abstractNumId w:val="7"/>
  </w:num>
  <w:num w:numId="271" w16cid:durableId="1593314618">
    <w:abstractNumId w:val="7"/>
  </w:num>
  <w:num w:numId="272" w16cid:durableId="1164932172">
    <w:abstractNumId w:val="66"/>
  </w:num>
  <w:num w:numId="273" w16cid:durableId="845443205">
    <w:abstractNumId w:val="66"/>
  </w:num>
  <w:num w:numId="274" w16cid:durableId="312679017">
    <w:abstractNumId w:val="66"/>
  </w:num>
  <w:num w:numId="275" w16cid:durableId="165098073">
    <w:abstractNumId w:val="66"/>
  </w:num>
  <w:num w:numId="276" w16cid:durableId="1343238834">
    <w:abstractNumId w:val="66"/>
  </w:num>
  <w:num w:numId="277" w16cid:durableId="1261834010">
    <w:abstractNumId w:val="55"/>
  </w:num>
  <w:num w:numId="278" w16cid:durableId="939216763">
    <w:abstractNumId w:val="55"/>
  </w:num>
  <w:num w:numId="279" w16cid:durableId="498815864">
    <w:abstractNumId w:val="55"/>
  </w:num>
  <w:num w:numId="280" w16cid:durableId="1145197174">
    <w:abstractNumId w:val="55"/>
  </w:num>
  <w:num w:numId="281" w16cid:durableId="917784484">
    <w:abstractNumId w:val="55"/>
  </w:num>
  <w:num w:numId="282" w16cid:durableId="6030105">
    <w:abstractNumId w:val="55"/>
  </w:num>
  <w:num w:numId="283" w16cid:durableId="2120368418">
    <w:abstractNumId w:val="55"/>
  </w:num>
  <w:num w:numId="284" w16cid:durableId="1907836941">
    <w:abstractNumId w:val="6"/>
  </w:num>
  <w:num w:numId="285" w16cid:durableId="1559703329">
    <w:abstractNumId w:val="42"/>
  </w:num>
  <w:num w:numId="286" w16cid:durableId="1062948569">
    <w:abstractNumId w:val="30"/>
  </w:num>
  <w:num w:numId="287" w16cid:durableId="313264337">
    <w:abstractNumId w:val="57"/>
  </w:num>
  <w:num w:numId="288" w16cid:durableId="2043363253">
    <w:abstractNumId w:val="2"/>
  </w:num>
  <w:num w:numId="289" w16cid:durableId="1176769612">
    <w:abstractNumId w:val="79"/>
  </w:num>
  <w:num w:numId="290" w16cid:durableId="64227269">
    <w:abstractNumId w:val="79"/>
  </w:num>
  <w:num w:numId="291" w16cid:durableId="2066948906">
    <w:abstractNumId w:val="79"/>
  </w:num>
  <w:num w:numId="292" w16cid:durableId="279386749">
    <w:abstractNumId w:val="79"/>
  </w:num>
  <w:num w:numId="293" w16cid:durableId="2101682097">
    <w:abstractNumId w:val="79"/>
  </w:num>
  <w:num w:numId="294" w16cid:durableId="566918172">
    <w:abstractNumId w:val="79"/>
  </w:num>
  <w:num w:numId="295" w16cid:durableId="19666675">
    <w:abstractNumId w:val="79"/>
  </w:num>
  <w:num w:numId="296" w16cid:durableId="64880894">
    <w:abstractNumId w:val="79"/>
  </w:num>
  <w:num w:numId="297" w16cid:durableId="1914972719">
    <w:abstractNumId w:val="65"/>
  </w:num>
  <w:num w:numId="298" w16cid:durableId="53437548">
    <w:abstractNumId w:val="86"/>
  </w:num>
  <w:num w:numId="299" w16cid:durableId="1071349298">
    <w:abstractNumId w:val="11"/>
  </w:num>
  <w:num w:numId="300" w16cid:durableId="191961230">
    <w:abstractNumId w:val="43"/>
  </w:num>
  <w:num w:numId="301" w16cid:durableId="977296729">
    <w:abstractNumId w:val="99"/>
  </w:num>
  <w:num w:numId="302" w16cid:durableId="1707245142">
    <w:abstractNumId w:val="52"/>
  </w:num>
  <w:num w:numId="303" w16cid:durableId="218519737">
    <w:abstractNumId w:val="52"/>
  </w:num>
  <w:num w:numId="304" w16cid:durableId="2126583617">
    <w:abstractNumId w:val="52"/>
  </w:num>
  <w:num w:numId="305" w16cid:durableId="1254315396">
    <w:abstractNumId w:val="52"/>
  </w:num>
  <w:num w:numId="306" w16cid:durableId="1610237255">
    <w:abstractNumId w:val="52"/>
  </w:num>
  <w:num w:numId="307" w16cid:durableId="1308822467">
    <w:abstractNumId w:val="52"/>
  </w:num>
  <w:num w:numId="308" w16cid:durableId="1057972580">
    <w:abstractNumId w:val="26"/>
  </w:num>
  <w:num w:numId="309" w16cid:durableId="1988776592">
    <w:abstractNumId w:val="49"/>
  </w:num>
  <w:num w:numId="310" w16cid:durableId="674647466">
    <w:abstractNumId w:val="49"/>
  </w:num>
  <w:num w:numId="311" w16cid:durableId="879974371">
    <w:abstractNumId w:val="49"/>
  </w:num>
  <w:num w:numId="312" w16cid:durableId="1515656223">
    <w:abstractNumId w:val="49"/>
  </w:num>
  <w:num w:numId="313" w16cid:durableId="152454469">
    <w:abstractNumId w:val="49"/>
  </w:num>
  <w:num w:numId="314" w16cid:durableId="1347243716">
    <w:abstractNumId w:val="49"/>
  </w:num>
  <w:num w:numId="315" w16cid:durableId="759259059">
    <w:abstractNumId w:val="49"/>
  </w:num>
  <w:num w:numId="316" w16cid:durableId="1470980387">
    <w:abstractNumId w:val="49"/>
  </w:num>
  <w:num w:numId="317" w16cid:durableId="272906612">
    <w:abstractNumId w:val="21"/>
  </w:num>
  <w:num w:numId="318" w16cid:durableId="1407924386">
    <w:abstractNumId w:val="20"/>
  </w:num>
  <w:num w:numId="319" w16cid:durableId="1430078647">
    <w:abstractNumId w:val="77"/>
  </w:num>
  <w:num w:numId="320" w16cid:durableId="1774324574">
    <w:abstractNumId w:val="70"/>
  </w:num>
  <w:num w:numId="321" w16cid:durableId="890381338">
    <w:abstractNumId w:val="75"/>
  </w:num>
  <w:num w:numId="322" w16cid:durableId="1742870814">
    <w:abstractNumId w:val="84"/>
  </w:num>
  <w:num w:numId="323" w16cid:durableId="1042289374">
    <w:abstractNumId w:val="9"/>
  </w:num>
  <w:numIdMacAtCleanup w:val="3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CE"/>
    <w:rsid w:val="000929D2"/>
    <w:rsid w:val="0010644B"/>
    <w:rsid w:val="00391583"/>
    <w:rsid w:val="003C0FBD"/>
    <w:rsid w:val="003F7248"/>
    <w:rsid w:val="00407EBA"/>
    <w:rsid w:val="004770E2"/>
    <w:rsid w:val="004A1A1D"/>
    <w:rsid w:val="004E0546"/>
    <w:rsid w:val="005C3FA4"/>
    <w:rsid w:val="005F0EFB"/>
    <w:rsid w:val="00693BFC"/>
    <w:rsid w:val="006D33FF"/>
    <w:rsid w:val="007153CE"/>
    <w:rsid w:val="00722537"/>
    <w:rsid w:val="007F56AC"/>
    <w:rsid w:val="008E7D2A"/>
    <w:rsid w:val="00911F1A"/>
    <w:rsid w:val="00AA61EE"/>
    <w:rsid w:val="00BA2F50"/>
    <w:rsid w:val="00C37CF9"/>
    <w:rsid w:val="00C95811"/>
    <w:rsid w:val="00D427C5"/>
    <w:rsid w:val="00D8043A"/>
    <w:rsid w:val="00DC23CD"/>
    <w:rsid w:val="00F07EA4"/>
    <w:rsid w:val="00F8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404B2"/>
  <w15:chartTrackingRefBased/>
  <w15:docId w15:val="{B187E96D-72EA-4F45-80D6-169E8C8A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3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3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153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153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53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7153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153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11F1A"/>
    <w:pPr>
      <w:ind w:left="720"/>
      <w:contextualSpacing/>
    </w:pPr>
  </w:style>
  <w:style w:type="table" w:styleId="TableGrid">
    <w:name w:val="Table Grid"/>
    <w:basedOn w:val="TableNormal"/>
    <w:uiPriority w:val="39"/>
    <w:rsid w:val="00477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0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Takayama</dc:creator>
  <cp:keywords/>
  <dc:description/>
  <cp:lastModifiedBy>Tomohiro Takayama</cp:lastModifiedBy>
  <cp:revision>18</cp:revision>
  <dcterms:created xsi:type="dcterms:W3CDTF">2025-07-28T23:22:00Z</dcterms:created>
  <dcterms:modified xsi:type="dcterms:W3CDTF">2025-09-07T23:54:00Z</dcterms:modified>
</cp:coreProperties>
</file>